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91B" w:rsidRPr="0029091B" w:rsidRDefault="00B772C5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.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electivit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ofil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TI-31 against 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ne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98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inases as assessed via </w:t>
      </w:r>
      <w:r>
        <w:rPr>
          <w:rFonts w:ascii="Times New Roman" w:hAnsi="Times New Roman" w:cs="Times New Roman"/>
        </w:rPr>
        <w:t>KINOMEscan™ (</w:t>
      </w:r>
      <w:r>
        <w:rPr>
          <w:rStyle w:val="PageNumber"/>
          <w:rFonts w:ascii="Times New Roman" w:hAnsi="Times New Roman" w:cs="Times New Roman"/>
        </w:rPr>
        <w:t xml:space="preserve">DiscoveRx Corporation, </w:t>
      </w:r>
      <w:r w:rsidRPr="00EE1D19">
        <w:rPr>
          <w:rStyle w:val="PageNumber"/>
          <w:rFonts w:ascii="Times New Roman" w:hAnsi="Times New Roman" w:cs="Times New Roman"/>
        </w:rPr>
        <w:t>Fremont, CA</w:t>
      </w:r>
      <w:r>
        <w:rPr>
          <w:rStyle w:val="PageNumber"/>
          <w:rFonts w:ascii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The assays were performed with 1000 nmol/L MTI-31</w:t>
      </w:r>
      <w:r>
        <w:rPr>
          <w:rFonts w:ascii="Times New Roman" w:eastAsia="Times New Roman" w:hAnsi="Times New Roman" w:cs="Times New Roman"/>
          <w:sz w:val="24"/>
          <w:szCs w:val="24"/>
        </w:rPr>
        <w:t>. Values are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ercent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ntrol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ive</w:t>
      </w:r>
      <w:r>
        <w:rPr>
          <w:rFonts w:ascii="Times New Roman" w:eastAsia="Times New Roman" w:hAnsi="Times New Roman" w:cs="Times New Roman"/>
          <w:spacing w:val="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e.</w:t>
      </w:r>
    </w:p>
    <w:tbl>
      <w:tblPr>
        <w:tblW w:w="9495" w:type="dxa"/>
        <w:jc w:val="center"/>
        <w:tblInd w:w="93" w:type="dxa"/>
        <w:tblLook w:val="04A0" w:firstRow="1" w:lastRow="0" w:firstColumn="1" w:lastColumn="0" w:noHBand="0" w:noVBand="1"/>
      </w:tblPr>
      <w:tblGrid>
        <w:gridCol w:w="3060"/>
        <w:gridCol w:w="2160"/>
        <w:gridCol w:w="2138"/>
        <w:gridCol w:w="2137"/>
      </w:tblGrid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P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29091B">
              <w:rPr>
                <w:rFonts w:ascii="Times New Roman" w:hAnsi="Times New Roman"/>
                <w:b/>
                <w:sz w:val="24"/>
              </w:rPr>
              <w:t>Targe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noWrap/>
            <w:vAlign w:val="bottom"/>
            <w:hideMark/>
          </w:tcPr>
          <w:p w:rsidR="0029091B" w:rsidRPr="0029091B" w:rsidRDefault="002B09BE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MTI</w:t>
            </w:r>
            <w:r w:rsidR="0029091B">
              <w:rPr>
                <w:rFonts w:ascii="Times New Roman" w:hAnsi="Times New Roman"/>
                <w:b/>
                <w:sz w:val="24"/>
              </w:rPr>
              <w:t>-31 (1000nM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P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29091B">
              <w:rPr>
                <w:rFonts w:ascii="Times New Roman" w:hAnsi="Times New Roman"/>
                <w:b/>
                <w:sz w:val="24"/>
              </w:rPr>
              <w:t>Target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Pr="0029091B" w:rsidRDefault="002B09BE" w:rsidP="0029091B">
            <w:pPr>
              <w:widowControl w:val="0"/>
              <w:spacing w:line="360" w:lineRule="auto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MTI</w:t>
            </w:r>
            <w:r w:rsidR="0029091B">
              <w:rPr>
                <w:rFonts w:ascii="Times New Roman" w:hAnsi="Times New Roman"/>
                <w:b/>
                <w:sz w:val="24"/>
              </w:rPr>
              <w:t>-31 (1000nM)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P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29091B">
              <w:rPr>
                <w:rFonts w:ascii="Times New Roman" w:hAnsi="Times New Roman"/>
                <w:b/>
                <w:sz w:val="24"/>
              </w:rPr>
              <w:t>Gene Symbo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bottom"/>
            <w:hideMark/>
          </w:tcPr>
          <w:p w:rsidR="0029091B" w:rsidRP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29091B">
              <w:rPr>
                <w:rFonts w:ascii="Times New Roman" w:hAnsi="Times New Roman"/>
                <w:b/>
                <w:sz w:val="24"/>
              </w:rPr>
              <w:t>% Control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P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29091B">
              <w:rPr>
                <w:rFonts w:ascii="Times New Roman" w:hAnsi="Times New Roman"/>
                <w:b/>
                <w:sz w:val="24"/>
              </w:rPr>
              <w:t>Gene Symbol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P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 w:rsidRPr="0029091B">
              <w:rPr>
                <w:rFonts w:ascii="Times New Roman" w:hAnsi="Times New Roman"/>
                <w:b/>
                <w:sz w:val="24"/>
              </w:rPr>
              <w:t>% Control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TO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.9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KT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4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BL1-nonphosphoryla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EGF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4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GSK3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AK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4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TYK2 (JH1domain-catalytic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JNK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6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BT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JNK3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6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IKK-bet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DCK3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BL1-phosphoryla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URK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ARK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XL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ZAP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ERBB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E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KIT(D816V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ROC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DPK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E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EPHA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8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 w:rsidP="0029091B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BL1 (T315I)- phosphoryla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KAC-alph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8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DCAMKL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VEGFR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8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 w:rsidP="0029091B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BL1 (E255K)- phosphoryla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DK3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9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AL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DK7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9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L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SF1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9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 w:rsidP="0029091B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RSK2 (Kin.Dom.1-N- termina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KT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URK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DK1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BRA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SNK1G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SNK1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DYRK1B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RIO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EGFR (L858R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UL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ERBB4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JN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ERK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IKK-alp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FGFR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JAK3 (JH1domain-catalytic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FLT3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RAF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IGF1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HE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INSR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D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KIT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TRK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 w:rsidP="00B012C4">
            <w:pPr>
              <w:widowControl w:val="0"/>
              <w:spacing w:line="36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KIT (V559D, T670I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YANK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LKB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ACVR1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AP3K4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APKAP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ET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CT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KNK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PLK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LK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BMPR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38-alph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JAK2 (JH1domain-catalytic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38-bet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FA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AK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SNAR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AK4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CDK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DGFRB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MKNK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IK3C2B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SRPK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IK3C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RK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IK3C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FGFR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IM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IM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IM3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LK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RET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BRAF (V600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SRC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PDGFR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TIE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29091B" w:rsidTr="009C7F6A">
        <w:trPr>
          <w:trHeight w:val="300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TGFBR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noWrap/>
            <w:vAlign w:val="center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TSSK1B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9091B" w:rsidRDefault="0029091B">
            <w:pPr>
              <w:widowControl w:val="0"/>
              <w:spacing w:line="36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</w:tr>
    </w:tbl>
    <w:p w:rsidR="00D47815" w:rsidRDefault="00D47815">
      <w:pPr>
        <w:rPr>
          <w:rFonts w:ascii="Times New Roman" w:hAnsi="Times New Roman" w:cs="Times New Roman"/>
          <w:sz w:val="24"/>
          <w:szCs w:val="24"/>
        </w:rPr>
      </w:pPr>
    </w:p>
    <w:sectPr w:rsidR="00D4781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254" w:rsidRDefault="00264254" w:rsidP="00B30739">
      <w:pPr>
        <w:spacing w:after="0" w:line="240" w:lineRule="auto"/>
      </w:pPr>
      <w:r>
        <w:separator/>
      </w:r>
    </w:p>
  </w:endnote>
  <w:endnote w:type="continuationSeparator" w:id="0">
    <w:p w:rsidR="00264254" w:rsidRDefault="00264254" w:rsidP="00B30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739" w:rsidRDefault="00B307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739" w:rsidRDefault="00B3073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739" w:rsidRDefault="00B307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254" w:rsidRDefault="00264254" w:rsidP="00B30739">
      <w:pPr>
        <w:spacing w:after="0" w:line="240" w:lineRule="auto"/>
      </w:pPr>
      <w:r>
        <w:separator/>
      </w:r>
    </w:p>
  </w:footnote>
  <w:footnote w:type="continuationSeparator" w:id="0">
    <w:p w:rsidR="00264254" w:rsidRDefault="00264254" w:rsidP="00B30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739" w:rsidRDefault="00B3073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739" w:rsidRDefault="00B3073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739" w:rsidRDefault="00B307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8525BE"/>
    <w:multiLevelType w:val="hybridMultilevel"/>
    <w:tmpl w:val="50B0EED6"/>
    <w:lvl w:ilvl="0" w:tplc="2E1E88C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A0E6CB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56CFB5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7207AE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286AD7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E3880A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0BAC35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E0842B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DD4992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91B"/>
    <w:rsid w:val="00024AD5"/>
    <w:rsid w:val="00072913"/>
    <w:rsid w:val="000D6E14"/>
    <w:rsid w:val="00111435"/>
    <w:rsid w:val="0012751D"/>
    <w:rsid w:val="00153497"/>
    <w:rsid w:val="00160348"/>
    <w:rsid w:val="0017440E"/>
    <w:rsid w:val="001E186E"/>
    <w:rsid w:val="002043A7"/>
    <w:rsid w:val="00216E4C"/>
    <w:rsid w:val="002202E2"/>
    <w:rsid w:val="00264254"/>
    <w:rsid w:val="0029091B"/>
    <w:rsid w:val="002B09BE"/>
    <w:rsid w:val="002D17C3"/>
    <w:rsid w:val="002E0171"/>
    <w:rsid w:val="002E7383"/>
    <w:rsid w:val="002F0DCD"/>
    <w:rsid w:val="0030551A"/>
    <w:rsid w:val="003061F2"/>
    <w:rsid w:val="00314B9C"/>
    <w:rsid w:val="003411B3"/>
    <w:rsid w:val="003B290C"/>
    <w:rsid w:val="003E00FF"/>
    <w:rsid w:val="004167A4"/>
    <w:rsid w:val="00416AD3"/>
    <w:rsid w:val="00447259"/>
    <w:rsid w:val="00456AAE"/>
    <w:rsid w:val="00465266"/>
    <w:rsid w:val="004906FF"/>
    <w:rsid w:val="004C4084"/>
    <w:rsid w:val="004E044F"/>
    <w:rsid w:val="004E06BD"/>
    <w:rsid w:val="005071A7"/>
    <w:rsid w:val="00517034"/>
    <w:rsid w:val="00540A5A"/>
    <w:rsid w:val="00566A77"/>
    <w:rsid w:val="00596B77"/>
    <w:rsid w:val="005C39AB"/>
    <w:rsid w:val="0061390D"/>
    <w:rsid w:val="006822CB"/>
    <w:rsid w:val="006E3151"/>
    <w:rsid w:val="006F2415"/>
    <w:rsid w:val="006F2AC1"/>
    <w:rsid w:val="007021F3"/>
    <w:rsid w:val="007309AB"/>
    <w:rsid w:val="00732EA2"/>
    <w:rsid w:val="0074175F"/>
    <w:rsid w:val="00743910"/>
    <w:rsid w:val="00771050"/>
    <w:rsid w:val="00780B1B"/>
    <w:rsid w:val="007931B7"/>
    <w:rsid w:val="007950F0"/>
    <w:rsid w:val="00805F02"/>
    <w:rsid w:val="008C6289"/>
    <w:rsid w:val="008F47FF"/>
    <w:rsid w:val="00954639"/>
    <w:rsid w:val="00962BD1"/>
    <w:rsid w:val="0098662E"/>
    <w:rsid w:val="0098788B"/>
    <w:rsid w:val="009A08AC"/>
    <w:rsid w:val="009A6CCA"/>
    <w:rsid w:val="009C4F2F"/>
    <w:rsid w:val="009C7F6A"/>
    <w:rsid w:val="00A055A9"/>
    <w:rsid w:val="00A35291"/>
    <w:rsid w:val="00A40AAC"/>
    <w:rsid w:val="00A669CC"/>
    <w:rsid w:val="00A719F0"/>
    <w:rsid w:val="00A75E21"/>
    <w:rsid w:val="00A82463"/>
    <w:rsid w:val="00A8506D"/>
    <w:rsid w:val="00A86CC2"/>
    <w:rsid w:val="00AA5C48"/>
    <w:rsid w:val="00AF04BD"/>
    <w:rsid w:val="00AF139A"/>
    <w:rsid w:val="00B012C4"/>
    <w:rsid w:val="00B24E0B"/>
    <w:rsid w:val="00B30739"/>
    <w:rsid w:val="00B772C5"/>
    <w:rsid w:val="00B911C5"/>
    <w:rsid w:val="00BD1458"/>
    <w:rsid w:val="00C43554"/>
    <w:rsid w:val="00C46D71"/>
    <w:rsid w:val="00C70236"/>
    <w:rsid w:val="00CB3262"/>
    <w:rsid w:val="00CD3CC1"/>
    <w:rsid w:val="00CE4469"/>
    <w:rsid w:val="00CF509E"/>
    <w:rsid w:val="00CF5B93"/>
    <w:rsid w:val="00D004FF"/>
    <w:rsid w:val="00D2136D"/>
    <w:rsid w:val="00D3294F"/>
    <w:rsid w:val="00D47815"/>
    <w:rsid w:val="00D82A0A"/>
    <w:rsid w:val="00D83FF6"/>
    <w:rsid w:val="00DC78A2"/>
    <w:rsid w:val="00DF4706"/>
    <w:rsid w:val="00E3583B"/>
    <w:rsid w:val="00E7020A"/>
    <w:rsid w:val="00EA0DFC"/>
    <w:rsid w:val="00EA4650"/>
    <w:rsid w:val="00EB4171"/>
    <w:rsid w:val="00EE1D19"/>
    <w:rsid w:val="00EE26DC"/>
    <w:rsid w:val="00F32E47"/>
    <w:rsid w:val="00F47DE5"/>
    <w:rsid w:val="00F81518"/>
    <w:rsid w:val="00FB1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unhideWhenUsed/>
    <w:rsid w:val="00732EA2"/>
  </w:style>
  <w:style w:type="paragraph" w:styleId="BalloonText">
    <w:name w:val="Balloon Text"/>
    <w:basedOn w:val="Normal"/>
    <w:link w:val="BalloonTextChar"/>
    <w:uiPriority w:val="99"/>
    <w:semiHidden/>
    <w:unhideWhenUsed/>
    <w:rsid w:val="00B30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7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0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739"/>
  </w:style>
  <w:style w:type="paragraph" w:styleId="Footer">
    <w:name w:val="footer"/>
    <w:basedOn w:val="Normal"/>
    <w:link w:val="FooterChar"/>
    <w:uiPriority w:val="99"/>
    <w:unhideWhenUsed/>
    <w:rsid w:val="00B30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739"/>
  </w:style>
  <w:style w:type="character" w:styleId="Hyperlink">
    <w:name w:val="Hyperlink"/>
    <w:basedOn w:val="DefaultParagraphFont"/>
    <w:uiPriority w:val="99"/>
    <w:unhideWhenUsed/>
    <w:rsid w:val="006822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unhideWhenUsed/>
    <w:rsid w:val="00732EA2"/>
  </w:style>
  <w:style w:type="paragraph" w:styleId="BalloonText">
    <w:name w:val="Balloon Text"/>
    <w:basedOn w:val="Normal"/>
    <w:link w:val="BalloonTextChar"/>
    <w:uiPriority w:val="99"/>
    <w:semiHidden/>
    <w:unhideWhenUsed/>
    <w:rsid w:val="00B30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73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0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739"/>
  </w:style>
  <w:style w:type="paragraph" w:styleId="Footer">
    <w:name w:val="footer"/>
    <w:basedOn w:val="Normal"/>
    <w:link w:val="FooterChar"/>
    <w:uiPriority w:val="99"/>
    <w:unhideWhenUsed/>
    <w:rsid w:val="00B30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739"/>
  </w:style>
  <w:style w:type="character" w:styleId="Hyperlink">
    <w:name w:val="Hyperlink"/>
    <w:basedOn w:val="DefaultParagraphFont"/>
    <w:uiPriority w:val="99"/>
    <w:unhideWhenUsed/>
    <w:rsid w:val="006822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371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6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55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8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</dc:creator>
  <cp:lastModifiedBy>J.la</cp:lastModifiedBy>
  <cp:revision>3</cp:revision>
  <dcterms:created xsi:type="dcterms:W3CDTF">2016-06-28T13:29:00Z</dcterms:created>
  <dcterms:modified xsi:type="dcterms:W3CDTF">2016-08-11T07:29:00Z</dcterms:modified>
</cp:coreProperties>
</file>